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783" w:rsidRPr="0028677D" w:rsidRDefault="0028677D">
      <w:pPr>
        <w:rPr>
          <w:rFonts w:ascii="Times New Roman" w:hAnsi="Times New Roman" w:cs="Times New Roman"/>
          <w:b/>
        </w:rPr>
      </w:pPr>
      <w:r w:rsidRPr="0028677D">
        <w:rPr>
          <w:rFonts w:ascii="Times New Roman" w:hAnsi="Times New Roman" w:cs="Times New Roman"/>
          <w:b/>
        </w:rPr>
        <w:t>Table S1 Genetic predictors of birth length and birth weight and their associations with intelligenc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1"/>
        <w:gridCol w:w="1365"/>
        <w:gridCol w:w="735"/>
        <w:gridCol w:w="718"/>
        <w:gridCol w:w="735"/>
        <w:gridCol w:w="1106"/>
        <w:gridCol w:w="1555"/>
        <w:gridCol w:w="1441"/>
        <w:gridCol w:w="1440"/>
      </w:tblGrid>
      <w:tr w:rsidR="0028677D" w:rsidRPr="0028677D" w:rsidTr="0028677D">
        <w:trPr>
          <w:trHeight w:val="285"/>
        </w:trPr>
        <w:tc>
          <w:tcPr>
            <w:tcW w:w="600" w:type="pct"/>
            <w:vMerge w:val="restar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438" w:type="pct"/>
            <w:vMerge w:val="restar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F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sociation with exposur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sociation with intelligence</w:t>
            </w:r>
          </w:p>
        </w:tc>
      </w:tr>
      <w:tr w:rsidR="0028677D" w:rsidRPr="0028677D" w:rsidTr="0028677D">
        <w:trPr>
          <w:trHeight w:val="285"/>
        </w:trPr>
        <w:tc>
          <w:tcPr>
            <w:tcW w:w="600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4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6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71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6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85378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5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71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06</w:t>
            </w:r>
          </w:p>
        </w:tc>
        <w:tc>
          <w:tcPr>
            <w:tcW w:w="6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6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2725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0</w:t>
            </w: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E-07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8321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374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6</w:t>
            </w:r>
          </w:p>
        </w:tc>
        <w:bookmarkStart w:id="0" w:name="_GoBack"/>
        <w:bookmarkEnd w:id="0"/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0527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4552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6713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469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2977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766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1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8566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2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03487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8411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0418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189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705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981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5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457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0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074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9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059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Length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270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5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8384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7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769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2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502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0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455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1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271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2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440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425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2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486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03031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751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8509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309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478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8450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503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65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826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868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6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8047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4904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21748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1851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758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68186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8445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8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3996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323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9584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0298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3047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E-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454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4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54488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0934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8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235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6747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9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212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28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2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115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782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35419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8230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35564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915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795715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9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7916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1624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71109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10604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09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2786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059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05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4802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132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3076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0631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81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0165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387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989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2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8987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21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338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2644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14358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2974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01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7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459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31144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8557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9640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6717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869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02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8151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513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486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03487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4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5335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955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080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4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67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3573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2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828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8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0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1142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6844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3318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1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8074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4599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2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4482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3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0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8162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4617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1878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193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9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5403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E-0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6597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0940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256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696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305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255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267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E-2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9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3484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26154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4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4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7983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6677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6781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4766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1040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4898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447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671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08478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77620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1964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871536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6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9837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6505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74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13921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2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297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195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831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7136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0E-0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573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5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65746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08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25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0361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9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662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8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6560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969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E-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181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34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93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9333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1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1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8582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7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5059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6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5496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2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576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E-2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866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7422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E-1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8959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57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4007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3306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10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18843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1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  <w:tr w:rsidR="0028677D" w:rsidRPr="0028677D" w:rsidTr="0028677D">
        <w:trPr>
          <w:trHeight w:val="300"/>
        </w:trPr>
        <w:tc>
          <w:tcPr>
            <w:tcW w:w="600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660651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28677D" w:rsidRPr="0028677D" w:rsidRDefault="0028677D" w:rsidP="00E51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7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</w:tr>
    </w:tbl>
    <w:p w:rsidR="0028677D" w:rsidRDefault="0028677D">
      <w:pPr>
        <w:rPr>
          <w:rFonts w:hint="eastAsia"/>
        </w:rPr>
      </w:pPr>
    </w:p>
    <w:sectPr w:rsidR="0028677D" w:rsidSect="0028677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77D"/>
    <w:rsid w:val="0028677D"/>
    <w:rsid w:val="00C3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B48FD"/>
  <w15:chartTrackingRefBased/>
  <w15:docId w15:val="{87AC46A0-6DFB-42E8-9BCF-8F80C3ECB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8677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8677D"/>
    <w:rPr>
      <w:color w:val="954F72"/>
      <w:u w:val="single"/>
    </w:rPr>
  </w:style>
  <w:style w:type="paragraph" w:customStyle="1" w:styleId="msonormal0">
    <w:name w:val="msonormal"/>
    <w:basedOn w:val="a"/>
    <w:rsid w:val="002867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677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8677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8677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8677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8677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677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28677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28677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2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35</Words>
  <Characters>9321</Characters>
  <Application>Microsoft Office Word</Application>
  <DocSecurity>0</DocSecurity>
  <Lines>77</Lines>
  <Paragraphs>21</Paragraphs>
  <ScaleCrop>false</ScaleCrop>
  <Company>P R C</Company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5-18T13:31:00Z</dcterms:created>
  <dcterms:modified xsi:type="dcterms:W3CDTF">2020-05-18T13:34:00Z</dcterms:modified>
</cp:coreProperties>
</file>